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8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235"/>
        <w:gridCol w:w="2017"/>
        <w:gridCol w:w="2127"/>
      </w:tblGrid>
      <w:tr w:rsidR="006E4C69" w:rsidRPr="00F14B8E" w14:paraId="2766B707" w14:textId="15CC44DC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4DD084DD" w14:textId="77777777" w:rsidR="006E4C69" w:rsidRPr="00F14B8E" w:rsidRDefault="006E4C69" w:rsidP="00F14B8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5" w:type="dxa"/>
            <w:noWrap/>
            <w:vAlign w:val="bottom"/>
            <w:hideMark/>
          </w:tcPr>
          <w:p w14:paraId="5385F198" w14:textId="79948A36" w:rsidR="006E4C69" w:rsidRPr="00F14B8E" w:rsidRDefault="00043C0D" w:rsidP="00F14B8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YF</w:t>
            </w:r>
          </w:p>
        </w:tc>
        <w:tc>
          <w:tcPr>
            <w:tcW w:w="2017" w:type="dxa"/>
            <w:noWrap/>
            <w:vAlign w:val="bottom"/>
            <w:hideMark/>
          </w:tcPr>
          <w:p w14:paraId="54922FDB" w14:textId="54F57F9D" w:rsidR="006E4C69" w:rsidRPr="00F14B8E" w:rsidRDefault="00C04DBC" w:rsidP="00F14B8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0</w:t>
            </w:r>
          </w:p>
        </w:tc>
        <w:tc>
          <w:tcPr>
            <w:tcW w:w="2127" w:type="dxa"/>
            <w:vAlign w:val="bottom"/>
          </w:tcPr>
          <w:p w14:paraId="587A62B1" w14:textId="48ABB7DD" w:rsidR="006E4C69" w:rsidRPr="00F666B5" w:rsidRDefault="0026561D" w:rsidP="00901FC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en-GB"/>
              </w:rPr>
              <w:t>S10</w:t>
            </w:r>
          </w:p>
        </w:tc>
      </w:tr>
      <w:tr w:rsidR="006E4C69" w:rsidRPr="00F14B8E" w14:paraId="5E1CCBCA" w14:textId="6A291809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2A885EC3" w14:textId="77777777" w:rsidR="006E4C69" w:rsidRPr="00F666B5" w:rsidRDefault="006E4C69" w:rsidP="00F14B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2235" w:type="dxa"/>
            <w:noWrap/>
            <w:vAlign w:val="bottom"/>
            <w:hideMark/>
          </w:tcPr>
          <w:p w14:paraId="4CA822CD" w14:textId="77777777" w:rsidR="006E4C69" w:rsidRPr="00F666B5" w:rsidRDefault="006E4C69" w:rsidP="00F14B8E">
            <w:pPr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native</w:t>
            </w:r>
          </w:p>
        </w:tc>
        <w:tc>
          <w:tcPr>
            <w:tcW w:w="2017" w:type="dxa"/>
            <w:noWrap/>
            <w:vAlign w:val="bottom"/>
            <w:hideMark/>
          </w:tcPr>
          <w:p w14:paraId="694BE2A5" w14:textId="0408BECC" w:rsidR="006E4C69" w:rsidRPr="00F666B5" w:rsidRDefault="00901FC5" w:rsidP="00F14B8E">
            <w:pPr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native</w:t>
            </w:r>
          </w:p>
        </w:tc>
        <w:tc>
          <w:tcPr>
            <w:tcW w:w="2127" w:type="dxa"/>
            <w:vAlign w:val="bottom"/>
          </w:tcPr>
          <w:p w14:paraId="458BF526" w14:textId="784FDE01" w:rsidR="006E4C69" w:rsidRPr="00F666B5" w:rsidRDefault="00901FC5" w:rsidP="00901FC5">
            <w:pPr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native</w:t>
            </w:r>
          </w:p>
        </w:tc>
      </w:tr>
      <w:tr w:rsidR="006E4C69" w:rsidRPr="00F14B8E" w14:paraId="1033FCC3" w14:textId="25489184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11C2EF02" w14:textId="77777777" w:rsidR="006E4C69" w:rsidRPr="00F666B5" w:rsidRDefault="006E4C69" w:rsidP="00F14B8E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Data collection</w:t>
            </w:r>
          </w:p>
        </w:tc>
        <w:tc>
          <w:tcPr>
            <w:tcW w:w="2235" w:type="dxa"/>
            <w:noWrap/>
            <w:vAlign w:val="bottom"/>
            <w:hideMark/>
          </w:tcPr>
          <w:p w14:paraId="7E57E568" w14:textId="77777777" w:rsidR="006E4C69" w:rsidRPr="00F666B5" w:rsidRDefault="006E4C69" w:rsidP="00F14B8E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2017" w:type="dxa"/>
            <w:noWrap/>
            <w:vAlign w:val="bottom"/>
            <w:hideMark/>
          </w:tcPr>
          <w:p w14:paraId="0D08C424" w14:textId="77777777" w:rsidR="006E4C69" w:rsidRPr="00F666B5" w:rsidRDefault="006E4C69" w:rsidP="00F14B8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127" w:type="dxa"/>
            <w:vAlign w:val="bottom"/>
          </w:tcPr>
          <w:p w14:paraId="6C033F34" w14:textId="77777777" w:rsidR="006E4C69" w:rsidRPr="00F666B5" w:rsidRDefault="006E4C69" w:rsidP="00901FC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A804CC" w:rsidRPr="0012340E" w14:paraId="7BEB2C2F" w14:textId="77777777" w:rsidTr="00560B5F">
        <w:trPr>
          <w:trHeight w:val="260"/>
        </w:trPr>
        <w:tc>
          <w:tcPr>
            <w:tcW w:w="2269" w:type="dxa"/>
            <w:noWrap/>
            <w:vAlign w:val="bottom"/>
          </w:tcPr>
          <w:p w14:paraId="7FB477D4" w14:textId="28D87A30" w:rsidR="00A804CC" w:rsidRPr="00F666B5" w:rsidRDefault="00A804CC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Wavelength 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(Å)</w:t>
            </w:r>
          </w:p>
        </w:tc>
        <w:tc>
          <w:tcPr>
            <w:tcW w:w="2235" w:type="dxa"/>
            <w:noWrap/>
            <w:vAlign w:val="bottom"/>
          </w:tcPr>
          <w:p w14:paraId="4965EAA3" w14:textId="6BECF4D9" w:rsidR="00A804CC" w:rsidRDefault="00C96F17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96F1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7313</w:t>
            </w:r>
          </w:p>
        </w:tc>
        <w:tc>
          <w:tcPr>
            <w:tcW w:w="2017" w:type="dxa"/>
            <w:noWrap/>
            <w:vAlign w:val="bottom"/>
          </w:tcPr>
          <w:p w14:paraId="65E75B56" w14:textId="177DC06B" w:rsidR="00A804CC" w:rsidRPr="00451799" w:rsidRDefault="00451799" w:rsidP="00901FC5">
            <w:pPr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451799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0.87313</w:t>
            </w:r>
          </w:p>
        </w:tc>
        <w:tc>
          <w:tcPr>
            <w:tcW w:w="2127" w:type="dxa"/>
            <w:vAlign w:val="bottom"/>
          </w:tcPr>
          <w:p w14:paraId="77A7D033" w14:textId="3DE3BB4B" w:rsidR="00A804CC" w:rsidRPr="0012340E" w:rsidRDefault="00451799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6546</w:t>
            </w:r>
          </w:p>
        </w:tc>
      </w:tr>
      <w:tr w:rsidR="006E4C69" w:rsidRPr="0012340E" w14:paraId="51D15927" w14:textId="539CAE51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357480B5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pace group</w:t>
            </w:r>
          </w:p>
        </w:tc>
        <w:tc>
          <w:tcPr>
            <w:tcW w:w="2235" w:type="dxa"/>
            <w:noWrap/>
            <w:vAlign w:val="bottom"/>
            <w:hideMark/>
          </w:tcPr>
          <w:p w14:paraId="517A7E9D" w14:textId="1EE18669" w:rsidR="006E4C69" w:rsidRPr="00F666B5" w:rsidRDefault="00C96F17" w:rsidP="00901FC5">
            <w:pPr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C96F1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 21 21 21</w:t>
            </w:r>
          </w:p>
        </w:tc>
        <w:tc>
          <w:tcPr>
            <w:tcW w:w="2017" w:type="dxa"/>
            <w:noWrap/>
            <w:vAlign w:val="bottom"/>
            <w:hideMark/>
          </w:tcPr>
          <w:p w14:paraId="63582539" w14:textId="00211C7F" w:rsidR="006E4C69" w:rsidRPr="009C10BB" w:rsidRDefault="0026561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6561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 21 21 21</w:t>
            </w:r>
          </w:p>
        </w:tc>
        <w:tc>
          <w:tcPr>
            <w:tcW w:w="2127" w:type="dxa"/>
            <w:vAlign w:val="bottom"/>
          </w:tcPr>
          <w:p w14:paraId="3CD84001" w14:textId="5301E4FF" w:rsidR="006E4C69" w:rsidRPr="0012340E" w:rsidRDefault="0026561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 21 21 21</w:t>
            </w:r>
          </w:p>
        </w:tc>
      </w:tr>
      <w:tr w:rsidR="006E4C69" w:rsidRPr="0012340E" w14:paraId="10D1A17A" w14:textId="4F1C3364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67561983" w14:textId="77777777" w:rsidR="006E4C69" w:rsidRPr="00F666B5" w:rsidRDefault="006E4C69" w:rsidP="00F14B8E">
            <w:pPr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 xml:space="preserve">a, b, c 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(Å)</w:t>
            </w:r>
          </w:p>
        </w:tc>
        <w:tc>
          <w:tcPr>
            <w:tcW w:w="2235" w:type="dxa"/>
            <w:noWrap/>
            <w:vAlign w:val="bottom"/>
            <w:hideMark/>
          </w:tcPr>
          <w:p w14:paraId="6D1DA974" w14:textId="4209B6A5" w:rsidR="006E4C69" w:rsidRPr="00F666B5" w:rsidRDefault="00C96F17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96F17">
              <w:rPr>
                <w:rFonts w:ascii="Arial" w:hAnsi="Arial" w:cs="Arial"/>
                <w:sz w:val="14"/>
                <w:szCs w:val="14"/>
                <w:lang w:val="en-GB"/>
              </w:rPr>
              <w:t>60.181, 80.201, 111.589</w:t>
            </w:r>
          </w:p>
        </w:tc>
        <w:tc>
          <w:tcPr>
            <w:tcW w:w="2017" w:type="dxa"/>
            <w:noWrap/>
            <w:vAlign w:val="bottom"/>
            <w:hideMark/>
          </w:tcPr>
          <w:p w14:paraId="25FAB271" w14:textId="0A9CB48E" w:rsidR="006E4C69" w:rsidRPr="00F666B5" w:rsidRDefault="0026561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6561D"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  <w:t>60.62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  <w:t>,</w:t>
            </w:r>
            <w:r w:rsidRPr="0026561D"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  <w:t xml:space="preserve"> 79.95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  <w:t>,</w:t>
            </w:r>
            <w:r w:rsidRPr="0026561D"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  <w:t xml:space="preserve"> 109.38</w:t>
            </w:r>
          </w:p>
        </w:tc>
        <w:tc>
          <w:tcPr>
            <w:tcW w:w="2127" w:type="dxa"/>
            <w:vAlign w:val="bottom"/>
          </w:tcPr>
          <w:p w14:paraId="07EC52AE" w14:textId="6DB5C4D2" w:rsidR="006E4C69" w:rsidRPr="0012340E" w:rsidRDefault="0026561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9.928, 79.197, 111.4</w:t>
            </w:r>
          </w:p>
        </w:tc>
      </w:tr>
      <w:tr w:rsidR="006E4C69" w:rsidRPr="0012340E" w14:paraId="50F13A14" w14:textId="102C9E67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552C77BF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α, β, γ (°)</w:t>
            </w:r>
          </w:p>
        </w:tc>
        <w:tc>
          <w:tcPr>
            <w:tcW w:w="2235" w:type="dxa"/>
            <w:noWrap/>
            <w:vAlign w:val="bottom"/>
            <w:hideMark/>
          </w:tcPr>
          <w:p w14:paraId="25FABD98" w14:textId="37BFF746" w:rsidR="006E4C69" w:rsidRPr="00F666B5" w:rsidRDefault="00C96F17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96F17">
              <w:rPr>
                <w:rFonts w:ascii="Arial" w:hAnsi="Arial" w:cs="Arial"/>
                <w:sz w:val="14"/>
                <w:szCs w:val="14"/>
              </w:rPr>
              <w:t>90.0, 90.0, 90.0</w:t>
            </w:r>
          </w:p>
        </w:tc>
        <w:tc>
          <w:tcPr>
            <w:tcW w:w="2017" w:type="dxa"/>
            <w:noWrap/>
            <w:vAlign w:val="bottom"/>
            <w:hideMark/>
          </w:tcPr>
          <w:p w14:paraId="1F483694" w14:textId="555CCE6A" w:rsidR="006E4C69" w:rsidRPr="00F666B5" w:rsidRDefault="006E4C69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hAnsi="Arial" w:cs="Arial"/>
                <w:sz w:val="14"/>
                <w:szCs w:val="14"/>
              </w:rPr>
              <w:t xml:space="preserve">90, </w:t>
            </w:r>
            <w:r w:rsidR="009C10BB">
              <w:rPr>
                <w:rFonts w:ascii="Arial" w:hAnsi="Arial" w:cs="Arial"/>
                <w:sz w:val="14"/>
                <w:szCs w:val="14"/>
              </w:rPr>
              <w:t>90</w:t>
            </w:r>
            <w:r w:rsidRPr="00F666B5">
              <w:rPr>
                <w:rFonts w:ascii="Arial" w:hAnsi="Arial" w:cs="Arial"/>
                <w:sz w:val="14"/>
                <w:szCs w:val="14"/>
              </w:rPr>
              <w:t>, 90</w:t>
            </w:r>
          </w:p>
        </w:tc>
        <w:tc>
          <w:tcPr>
            <w:tcW w:w="2127" w:type="dxa"/>
            <w:vAlign w:val="bottom"/>
          </w:tcPr>
          <w:p w14:paraId="1AC589F2" w14:textId="3A747BDE" w:rsidR="006E4C69" w:rsidRPr="0012340E" w:rsidRDefault="00901FC5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0, 90, 90</w:t>
            </w:r>
          </w:p>
        </w:tc>
      </w:tr>
      <w:tr w:rsidR="006E4C69" w:rsidRPr="0012340E" w14:paraId="6C4D41A1" w14:textId="2749C90E" w:rsidTr="00560B5F">
        <w:trPr>
          <w:trHeight w:val="350"/>
        </w:trPr>
        <w:tc>
          <w:tcPr>
            <w:tcW w:w="2269" w:type="dxa"/>
            <w:noWrap/>
            <w:vAlign w:val="bottom"/>
            <w:hideMark/>
          </w:tcPr>
          <w:p w14:paraId="514DF12C" w14:textId="19AADC46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solution (Å)</w:t>
            </w:r>
            <w:r w:rsidR="0088682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*</w:t>
            </w:r>
          </w:p>
        </w:tc>
        <w:tc>
          <w:tcPr>
            <w:tcW w:w="2235" w:type="dxa"/>
            <w:vAlign w:val="bottom"/>
            <w:hideMark/>
          </w:tcPr>
          <w:p w14:paraId="362A1202" w14:textId="218EA538" w:rsidR="006E4C69" w:rsidRPr="00F666B5" w:rsidRDefault="00C96F17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96F17">
              <w:rPr>
                <w:rFonts w:ascii="Arial" w:hAnsi="Arial" w:cs="Arial"/>
                <w:sz w:val="14"/>
                <w:szCs w:val="14"/>
                <w:lang w:val="en-GB"/>
              </w:rPr>
              <w:t xml:space="preserve">19.744 </w:t>
            </w:r>
            <w:r w:rsidR="0026561D" w:rsidRPr="0026561D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  <w:r w:rsidR="0026561D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C96F17">
              <w:rPr>
                <w:rFonts w:ascii="Arial" w:hAnsi="Arial" w:cs="Arial"/>
                <w:sz w:val="14"/>
                <w:szCs w:val="14"/>
                <w:lang w:val="en-GB"/>
              </w:rPr>
              <w:t>1.596 (1.623 – 1.596)</w:t>
            </w:r>
          </w:p>
        </w:tc>
        <w:tc>
          <w:tcPr>
            <w:tcW w:w="2017" w:type="dxa"/>
            <w:vAlign w:val="bottom"/>
            <w:hideMark/>
          </w:tcPr>
          <w:p w14:paraId="07019538" w14:textId="6B12CEF4" w:rsidR="006E4C69" w:rsidRPr="00F666B5" w:rsidRDefault="0026561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6561D">
              <w:rPr>
                <w:rFonts w:ascii="Arial" w:hAnsi="Arial" w:cs="Arial"/>
                <w:sz w:val="14"/>
                <w:szCs w:val="14"/>
              </w:rPr>
              <w:t>19.68 - 1.894 (</w:t>
            </w:r>
            <w:r w:rsidR="00FD5B6F" w:rsidRPr="00FD5B6F">
              <w:rPr>
                <w:rFonts w:ascii="Arial" w:hAnsi="Arial" w:cs="Arial"/>
                <w:sz w:val="14"/>
                <w:szCs w:val="14"/>
              </w:rPr>
              <w:t>1.927</w:t>
            </w:r>
            <w:r w:rsidR="00FD5B6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6561D">
              <w:rPr>
                <w:rFonts w:ascii="Arial" w:hAnsi="Arial" w:cs="Arial"/>
                <w:sz w:val="14"/>
                <w:szCs w:val="14"/>
              </w:rPr>
              <w:t>- 1.89</w:t>
            </w:r>
            <w:r w:rsidR="00FD5B6F">
              <w:rPr>
                <w:rFonts w:ascii="Arial" w:hAnsi="Arial" w:cs="Arial"/>
                <w:sz w:val="14"/>
                <w:szCs w:val="14"/>
              </w:rPr>
              <w:t>4</w:t>
            </w:r>
            <w:r w:rsidRPr="0026561D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127" w:type="dxa"/>
            <w:vAlign w:val="bottom"/>
          </w:tcPr>
          <w:p w14:paraId="54B2E425" w14:textId="3077DCD5" w:rsidR="006E4C69" w:rsidRPr="0012340E" w:rsidRDefault="0026561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9.66</w:t>
            </w:r>
            <w:r w:rsidR="00FD5B6F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- 1.486 (</w:t>
            </w:r>
            <w:proofErr w:type="gramStart"/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</w:t>
            </w:r>
            <w:r w:rsidR="00FD5B6F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</w:t>
            </w: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-</w:t>
            </w:r>
            <w:proofErr w:type="gramEnd"/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1.4</w:t>
            </w:r>
            <w:r w:rsidR="00FD5B6F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="00F85E04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</w:t>
            </w: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</w:tr>
      <w:tr w:rsidR="006E4C69" w:rsidRPr="0012340E" w14:paraId="60499576" w14:textId="6DE732E9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6ADB9C6C" w14:textId="6DBDD570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meas</w:t>
            </w:r>
            <w:r w:rsidR="0088682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235" w:type="dxa"/>
            <w:noWrap/>
            <w:vAlign w:val="bottom"/>
            <w:hideMark/>
          </w:tcPr>
          <w:p w14:paraId="060CBA79" w14:textId="2AA4A7C5" w:rsidR="006E4C69" w:rsidRPr="00F46D6C" w:rsidRDefault="00C04DBC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04DBC">
              <w:rPr>
                <w:rFonts w:ascii="Arial" w:hAnsi="Arial" w:cs="Arial"/>
                <w:sz w:val="14"/>
                <w:szCs w:val="14"/>
              </w:rPr>
              <w:t xml:space="preserve">0.085 </w:t>
            </w:r>
            <w:r w:rsidR="006E4C69" w:rsidRPr="00F46D6C">
              <w:rPr>
                <w:rFonts w:ascii="Arial" w:hAnsi="Arial" w:cs="Arial"/>
                <w:sz w:val="14"/>
                <w:szCs w:val="14"/>
              </w:rPr>
              <w:t>(</w:t>
            </w:r>
            <w:r w:rsidRPr="00C04DBC">
              <w:rPr>
                <w:rFonts w:ascii="Arial" w:hAnsi="Arial" w:cs="Arial"/>
                <w:sz w:val="14"/>
                <w:szCs w:val="14"/>
              </w:rPr>
              <w:t>1.798</w:t>
            </w:r>
            <w:r w:rsidR="006E4C69" w:rsidRPr="00F46D6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17" w:type="dxa"/>
            <w:noWrap/>
            <w:vAlign w:val="bottom"/>
            <w:hideMark/>
          </w:tcPr>
          <w:p w14:paraId="315A6257" w14:textId="21CF03CD" w:rsidR="006E4C69" w:rsidRPr="00F666B5" w:rsidRDefault="00451799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451799">
              <w:rPr>
                <w:rFonts w:ascii="Arial" w:hAnsi="Arial" w:cs="Arial"/>
                <w:sz w:val="14"/>
                <w:szCs w:val="14"/>
              </w:rPr>
              <w:t xml:space="preserve">0.154 </w:t>
            </w:r>
            <w:r w:rsidR="006E4C69" w:rsidRPr="00F666B5">
              <w:rPr>
                <w:rFonts w:ascii="Arial" w:hAnsi="Arial" w:cs="Arial"/>
                <w:sz w:val="14"/>
                <w:szCs w:val="14"/>
              </w:rPr>
              <w:t>(</w:t>
            </w:r>
            <w:r w:rsidRPr="00451799">
              <w:rPr>
                <w:rFonts w:ascii="Arial" w:hAnsi="Arial" w:cs="Arial"/>
                <w:sz w:val="14"/>
                <w:szCs w:val="14"/>
              </w:rPr>
              <w:t>1.235</w:t>
            </w:r>
            <w:r w:rsidR="006E4C69" w:rsidRPr="00F666B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127" w:type="dxa"/>
            <w:vAlign w:val="bottom"/>
          </w:tcPr>
          <w:p w14:paraId="5998FBD2" w14:textId="4E783620" w:rsidR="006E4C69" w:rsidRPr="0012340E" w:rsidRDefault="00451799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0.084 </w:t>
            </w:r>
            <w:r w:rsidR="00901FC5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(</w:t>
            </w: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92</w:t>
            </w:r>
            <w:r w:rsidR="00901FC5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</w:tr>
      <w:tr w:rsidR="00EF3316" w:rsidRPr="0012340E" w14:paraId="0FA9745A" w14:textId="77777777" w:rsidTr="00560B5F">
        <w:trPr>
          <w:trHeight w:val="260"/>
        </w:trPr>
        <w:tc>
          <w:tcPr>
            <w:tcW w:w="2269" w:type="dxa"/>
            <w:noWrap/>
            <w:vAlign w:val="bottom"/>
          </w:tcPr>
          <w:p w14:paraId="563F0711" w14:textId="7849079B" w:rsidR="00EF3316" w:rsidRPr="00F666B5" w:rsidRDefault="00EF3316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erge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235" w:type="dxa"/>
            <w:noWrap/>
            <w:vAlign w:val="bottom"/>
          </w:tcPr>
          <w:p w14:paraId="4AFEF848" w14:textId="06A614FF" w:rsidR="00EF3316" w:rsidRPr="00F46D6C" w:rsidRDefault="00616F76" w:rsidP="00901FC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6F76">
              <w:rPr>
                <w:rFonts w:ascii="Arial" w:hAnsi="Arial" w:cs="Arial"/>
                <w:sz w:val="14"/>
                <w:szCs w:val="14"/>
              </w:rPr>
              <w:t xml:space="preserve">0.081 </w:t>
            </w:r>
            <w:r w:rsidR="00EF3316">
              <w:rPr>
                <w:rFonts w:ascii="Arial" w:hAnsi="Arial" w:cs="Arial"/>
                <w:sz w:val="14"/>
                <w:szCs w:val="14"/>
              </w:rPr>
              <w:t>(</w:t>
            </w:r>
            <w:r w:rsidRPr="00616F76">
              <w:rPr>
                <w:rFonts w:ascii="Arial" w:hAnsi="Arial" w:cs="Arial"/>
                <w:sz w:val="14"/>
                <w:szCs w:val="14"/>
              </w:rPr>
              <w:t>1.730</w:t>
            </w:r>
            <w:r w:rsidR="00EF331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17" w:type="dxa"/>
            <w:noWrap/>
            <w:vAlign w:val="bottom"/>
          </w:tcPr>
          <w:p w14:paraId="3287CB95" w14:textId="45204C6F" w:rsidR="00EF3316" w:rsidRDefault="00F15D15" w:rsidP="00901FC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5D15">
              <w:rPr>
                <w:rFonts w:ascii="Arial" w:hAnsi="Arial" w:cs="Arial"/>
                <w:sz w:val="14"/>
                <w:szCs w:val="14"/>
              </w:rPr>
              <w:t xml:space="preserve">0.148 </w:t>
            </w:r>
            <w:r w:rsidR="00A24C28">
              <w:rPr>
                <w:rFonts w:ascii="Arial" w:hAnsi="Arial" w:cs="Arial"/>
                <w:sz w:val="14"/>
                <w:szCs w:val="14"/>
              </w:rPr>
              <w:t>(</w:t>
            </w:r>
            <w:r w:rsidRPr="00F15D15">
              <w:rPr>
                <w:rFonts w:ascii="Arial" w:hAnsi="Arial" w:cs="Arial"/>
                <w:sz w:val="14"/>
                <w:szCs w:val="14"/>
              </w:rPr>
              <w:t>1.190</w:t>
            </w:r>
            <w:r w:rsidR="00A24C2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127" w:type="dxa"/>
            <w:vAlign w:val="bottom"/>
          </w:tcPr>
          <w:p w14:paraId="1E99DC69" w14:textId="6C9AD5ED" w:rsidR="00EF3316" w:rsidRPr="0012340E" w:rsidRDefault="00F15D15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74 (0.778)</w:t>
            </w:r>
          </w:p>
        </w:tc>
      </w:tr>
      <w:tr w:rsidR="006E4C69" w:rsidRPr="0012340E" w14:paraId="64AF4B68" w14:textId="5D0185C6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01F7AB0F" w14:textId="3403C3E1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ean I/σI</w:t>
            </w:r>
            <w:r w:rsidR="0088682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235" w:type="dxa"/>
            <w:noWrap/>
            <w:vAlign w:val="bottom"/>
            <w:hideMark/>
          </w:tcPr>
          <w:p w14:paraId="156A141A" w14:textId="693C7AA4" w:rsidR="006E4C69" w:rsidRPr="00F46D6C" w:rsidRDefault="00C04DBC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04DBC">
              <w:rPr>
                <w:rFonts w:ascii="Arial" w:hAnsi="Arial" w:cs="Arial"/>
                <w:sz w:val="14"/>
                <w:szCs w:val="14"/>
              </w:rPr>
              <w:t xml:space="preserve">18.6 </w:t>
            </w:r>
            <w:r w:rsidR="006E4C69" w:rsidRPr="00F46D6C">
              <w:rPr>
                <w:rFonts w:ascii="Arial" w:hAnsi="Arial" w:cs="Arial"/>
                <w:sz w:val="14"/>
                <w:szCs w:val="14"/>
              </w:rPr>
              <w:t>(</w:t>
            </w:r>
            <w:r w:rsidR="00EF3316">
              <w:rPr>
                <w:rFonts w:ascii="Arial" w:hAnsi="Arial" w:cs="Arial"/>
                <w:sz w:val="14"/>
                <w:szCs w:val="14"/>
              </w:rPr>
              <w:t>1</w:t>
            </w:r>
            <w:r w:rsidR="00A24C28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="006E4C69" w:rsidRPr="00F46D6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17" w:type="dxa"/>
            <w:noWrap/>
            <w:vAlign w:val="bottom"/>
            <w:hideMark/>
          </w:tcPr>
          <w:p w14:paraId="2191DF06" w14:textId="29B74EDF" w:rsidR="006E4C69" w:rsidRPr="00F666B5" w:rsidRDefault="00F15D15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15D15">
              <w:rPr>
                <w:rFonts w:ascii="Arial" w:hAnsi="Arial" w:cs="Arial"/>
                <w:sz w:val="14"/>
                <w:szCs w:val="14"/>
              </w:rPr>
              <w:t xml:space="preserve">13.1 </w:t>
            </w:r>
            <w:r w:rsidR="006E4C69" w:rsidRPr="00F666B5">
              <w:rPr>
                <w:rFonts w:ascii="Arial" w:hAnsi="Arial" w:cs="Arial"/>
                <w:sz w:val="14"/>
                <w:szCs w:val="14"/>
              </w:rPr>
              <w:t>(</w:t>
            </w:r>
            <w:r w:rsidRPr="00F15D15">
              <w:rPr>
                <w:rFonts w:ascii="Arial" w:hAnsi="Arial" w:cs="Arial"/>
                <w:sz w:val="14"/>
                <w:szCs w:val="14"/>
              </w:rPr>
              <w:t>2.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127" w:type="dxa"/>
            <w:vAlign w:val="bottom"/>
          </w:tcPr>
          <w:p w14:paraId="1E75D8A5" w14:textId="0129FB1E" w:rsidR="006E4C69" w:rsidRPr="0012340E" w:rsidRDefault="00F15D15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.6 (1.8)</w:t>
            </w:r>
          </w:p>
        </w:tc>
      </w:tr>
      <w:tr w:rsidR="006E4C69" w:rsidRPr="0012340E" w14:paraId="2FAD7A09" w14:textId="2A04F202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33ECAE52" w14:textId="1249CB2A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mpleteness (%)</w:t>
            </w:r>
            <w:r w:rsidR="0088682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235" w:type="dxa"/>
            <w:noWrap/>
            <w:vAlign w:val="bottom"/>
            <w:hideMark/>
          </w:tcPr>
          <w:p w14:paraId="19E85BF4" w14:textId="47CBDD24" w:rsidR="006E4C69" w:rsidRPr="00563C87" w:rsidRDefault="00C04DBC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99.</w:t>
            </w:r>
            <w:r w:rsidR="00C56363" w:rsidRPr="00563C87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  <w:r w:rsidR="00C56363" w:rsidRPr="00563C87">
              <w:rPr>
                <w:rFonts w:ascii="Arial" w:hAnsi="Arial" w:cs="Arial"/>
                <w:sz w:val="14"/>
                <w:szCs w:val="14"/>
                <w:lang w:val="en-GB"/>
              </w:rPr>
              <w:t>8.9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017" w:type="dxa"/>
            <w:noWrap/>
            <w:vAlign w:val="bottom"/>
            <w:hideMark/>
          </w:tcPr>
          <w:p w14:paraId="021C6328" w14:textId="6F88B45F" w:rsidR="006E4C69" w:rsidRPr="00563C87" w:rsidRDefault="00F15D15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100.0 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99.9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127" w:type="dxa"/>
            <w:vAlign w:val="bottom"/>
          </w:tcPr>
          <w:p w14:paraId="1AC4F5D2" w14:textId="14F4B3E4" w:rsidR="006E4C69" w:rsidRPr="00563C87" w:rsidRDefault="00F15D15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98.4 </w:t>
            </w:r>
            <w:r w:rsidR="00901FC5" w:rsidRPr="00563C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99.2</w:t>
            </w:r>
            <w:r w:rsidR="00901FC5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6E4C69" w:rsidRPr="0012340E" w14:paraId="52E614D7" w14:textId="11172A85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2D2F6D95" w14:textId="25037FC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ultiplicity</w:t>
            </w:r>
            <w:r w:rsidR="0088682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235" w:type="dxa"/>
            <w:noWrap/>
            <w:vAlign w:val="bottom"/>
            <w:hideMark/>
          </w:tcPr>
          <w:p w14:paraId="0F8BBD75" w14:textId="3C3C92A8" w:rsidR="006E4C69" w:rsidRPr="00563C87" w:rsidRDefault="00FD5B6F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13.6 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13.4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017" w:type="dxa"/>
            <w:noWrap/>
            <w:vAlign w:val="bottom"/>
            <w:hideMark/>
          </w:tcPr>
          <w:p w14:paraId="7EEFDA30" w14:textId="64F65DE7" w:rsidR="006E4C69" w:rsidRPr="00563C87" w:rsidRDefault="00FD5B6F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13.6 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13.7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127" w:type="dxa"/>
            <w:vAlign w:val="bottom"/>
          </w:tcPr>
          <w:p w14:paraId="40C6F0C1" w14:textId="28B5340B" w:rsidR="006E4C69" w:rsidRPr="00563C87" w:rsidRDefault="00F15D15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3.9 </w:t>
            </w:r>
            <w:r w:rsidR="00901FC5" w:rsidRPr="00563C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="00FD5B6F" w:rsidRPr="00563C87">
              <w:rPr>
                <w:rFonts w:ascii="Arial" w:hAnsi="Arial" w:cs="Arial"/>
                <w:sz w:val="14"/>
                <w:szCs w:val="14"/>
                <w:lang w:val="en-GB"/>
              </w:rPr>
              <w:t>4.0</w:t>
            </w:r>
            <w:r w:rsidR="00901FC5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6E4C69" w:rsidRPr="0012340E" w14:paraId="53C2ABE1" w14:textId="2B0EFE0C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5FBA6F0B" w14:textId="4F69B2F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C1/2</w:t>
            </w:r>
            <w:r w:rsidR="0088682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235" w:type="dxa"/>
            <w:noWrap/>
            <w:vAlign w:val="bottom"/>
            <w:hideMark/>
          </w:tcPr>
          <w:p w14:paraId="0E42EB44" w14:textId="42ED6472" w:rsidR="006E4C69" w:rsidRPr="00563C87" w:rsidRDefault="006E4C69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0.99</w:t>
            </w:r>
            <w:r w:rsidR="00A24C28" w:rsidRPr="00563C87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r w:rsidR="00FD5B6F" w:rsidRPr="00563C87">
              <w:rPr>
                <w:rFonts w:ascii="Arial" w:hAnsi="Arial" w:cs="Arial"/>
                <w:sz w:val="14"/>
                <w:szCs w:val="14"/>
                <w:lang w:val="en-GB"/>
              </w:rPr>
              <w:t>0.752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017" w:type="dxa"/>
            <w:noWrap/>
            <w:vAlign w:val="bottom"/>
            <w:hideMark/>
          </w:tcPr>
          <w:p w14:paraId="38484341" w14:textId="478D84DC" w:rsidR="006E4C69" w:rsidRPr="00563C87" w:rsidRDefault="00A24C28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0.999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r w:rsidR="00FD5B6F" w:rsidRPr="00563C87">
              <w:rPr>
                <w:rFonts w:ascii="Arial" w:hAnsi="Arial" w:cs="Arial"/>
                <w:sz w:val="14"/>
                <w:szCs w:val="14"/>
                <w:lang w:val="en-GB"/>
              </w:rPr>
              <w:t>0.721</w:t>
            </w:r>
            <w:r w:rsidR="006E4C69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127" w:type="dxa"/>
            <w:vAlign w:val="bottom"/>
          </w:tcPr>
          <w:p w14:paraId="7934D558" w14:textId="7AFE1432" w:rsidR="006E4C69" w:rsidRPr="00563C87" w:rsidRDefault="00FD5B6F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0.997 </w:t>
            </w:r>
            <w:r w:rsidR="00901FC5" w:rsidRPr="00563C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0.581</w:t>
            </w:r>
            <w:r w:rsidR="00901FC5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6E4C69" w:rsidRPr="0012340E" w14:paraId="04AB6EFA" w14:textId="7AE979A4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6E48CBB3" w14:textId="77777777" w:rsidR="006E4C69" w:rsidRPr="00F666B5" w:rsidRDefault="006E4C69" w:rsidP="00F14B8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235" w:type="dxa"/>
            <w:noWrap/>
            <w:vAlign w:val="bottom"/>
            <w:hideMark/>
          </w:tcPr>
          <w:p w14:paraId="79BB809E" w14:textId="77777777" w:rsidR="006E4C69" w:rsidRPr="00563C87" w:rsidRDefault="006E4C69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017" w:type="dxa"/>
            <w:noWrap/>
            <w:vAlign w:val="bottom"/>
            <w:hideMark/>
          </w:tcPr>
          <w:p w14:paraId="29423180" w14:textId="77777777" w:rsidR="006E4C69" w:rsidRPr="00563C87" w:rsidRDefault="006E4C69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69EC7F56" w14:textId="77777777" w:rsidR="006E4C69" w:rsidRPr="00563C87" w:rsidRDefault="006E4C69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E4C69" w:rsidRPr="0012340E" w14:paraId="66F5FFEE" w14:textId="30DE02B3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3FCD2431" w14:textId="77777777" w:rsidR="006E4C69" w:rsidRPr="00F666B5" w:rsidRDefault="006E4C69" w:rsidP="00F14B8E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Refinement</w:t>
            </w:r>
          </w:p>
        </w:tc>
        <w:tc>
          <w:tcPr>
            <w:tcW w:w="2235" w:type="dxa"/>
            <w:noWrap/>
            <w:vAlign w:val="bottom"/>
            <w:hideMark/>
          </w:tcPr>
          <w:p w14:paraId="3BF24E8F" w14:textId="77777777" w:rsidR="006E4C69" w:rsidRPr="00563C87" w:rsidRDefault="006E4C69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017" w:type="dxa"/>
            <w:noWrap/>
            <w:vAlign w:val="bottom"/>
            <w:hideMark/>
          </w:tcPr>
          <w:p w14:paraId="59BC86DC" w14:textId="77777777" w:rsidR="006E4C69" w:rsidRPr="00563C87" w:rsidRDefault="006E4C69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501A5B8D" w14:textId="77777777" w:rsidR="006E4C69" w:rsidRPr="00563C87" w:rsidRDefault="006E4C69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E4C69" w:rsidRPr="0012340E" w14:paraId="715DC294" w14:textId="1E3717DA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06684281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solution (Å)</w:t>
            </w:r>
          </w:p>
        </w:tc>
        <w:tc>
          <w:tcPr>
            <w:tcW w:w="2235" w:type="dxa"/>
            <w:noWrap/>
            <w:vAlign w:val="bottom"/>
            <w:hideMark/>
          </w:tcPr>
          <w:p w14:paraId="68CBF7B2" w14:textId="54E4D2F1" w:rsidR="006E4C69" w:rsidRPr="00563C87" w:rsidRDefault="00A8208D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96F17">
              <w:rPr>
                <w:rFonts w:ascii="Arial" w:hAnsi="Arial" w:cs="Arial"/>
                <w:sz w:val="14"/>
                <w:szCs w:val="14"/>
                <w:lang w:val="en-GB"/>
              </w:rPr>
              <w:t xml:space="preserve">19.744 </w:t>
            </w:r>
            <w:r w:rsidR="00A24C28">
              <w:rPr>
                <w:rFonts w:ascii="Arial" w:hAnsi="Arial" w:cs="Arial"/>
                <w:sz w:val="14"/>
                <w:szCs w:val="14"/>
                <w:lang w:val="en-GB"/>
              </w:rPr>
              <w:t xml:space="preserve">– </w:t>
            </w:r>
            <w:r w:rsidRPr="00C96F17">
              <w:rPr>
                <w:rFonts w:ascii="Arial" w:hAnsi="Arial" w:cs="Arial"/>
                <w:sz w:val="14"/>
                <w:szCs w:val="14"/>
                <w:lang w:val="en-GB"/>
              </w:rPr>
              <w:t>1.</w:t>
            </w:r>
            <w:r w:rsidR="00C56363">
              <w:rPr>
                <w:rFonts w:ascii="Arial" w:hAnsi="Arial" w:cs="Arial"/>
                <w:sz w:val="14"/>
                <w:szCs w:val="14"/>
                <w:lang w:val="en-GB"/>
              </w:rPr>
              <w:t>596</w:t>
            </w:r>
          </w:p>
        </w:tc>
        <w:tc>
          <w:tcPr>
            <w:tcW w:w="2017" w:type="dxa"/>
            <w:noWrap/>
            <w:vAlign w:val="bottom"/>
            <w:hideMark/>
          </w:tcPr>
          <w:p w14:paraId="73EA67A4" w14:textId="0AFC47C7" w:rsidR="006E4C69" w:rsidRPr="00563C87" w:rsidRDefault="00A8208D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19.68 </w:t>
            </w:r>
            <w:r w:rsidR="00A24C28"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– 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1.</w:t>
            </w:r>
            <w:r w:rsidR="00C56363" w:rsidRPr="00563C87">
              <w:rPr>
                <w:rFonts w:ascii="Arial" w:hAnsi="Arial" w:cs="Arial"/>
                <w:sz w:val="14"/>
                <w:szCs w:val="14"/>
                <w:lang w:val="en-GB"/>
              </w:rPr>
              <w:t>894</w:t>
            </w:r>
          </w:p>
        </w:tc>
        <w:tc>
          <w:tcPr>
            <w:tcW w:w="2127" w:type="dxa"/>
            <w:vAlign w:val="bottom"/>
          </w:tcPr>
          <w:p w14:paraId="429AC1B0" w14:textId="0C641B0C" w:rsidR="006E4C69" w:rsidRPr="00563C87" w:rsidRDefault="00A8208D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19.662 </w:t>
            </w:r>
            <w:r w:rsidR="00901FC5"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- 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1.</w:t>
            </w:r>
            <w:r w:rsidR="00C56363" w:rsidRPr="00563C87">
              <w:rPr>
                <w:rFonts w:ascii="Arial" w:hAnsi="Arial" w:cs="Arial"/>
                <w:sz w:val="14"/>
                <w:szCs w:val="14"/>
                <w:lang w:val="en-GB"/>
              </w:rPr>
              <w:t>486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  </w:t>
            </w:r>
          </w:p>
        </w:tc>
      </w:tr>
      <w:tr w:rsidR="006E4C69" w:rsidRPr="0012340E" w14:paraId="0E3FEF49" w14:textId="46055F51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34FEA234" w14:textId="11C7636E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otal reflections</w:t>
            </w:r>
            <w:r w:rsidR="0088682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235" w:type="dxa"/>
            <w:noWrap/>
            <w:vAlign w:val="bottom"/>
            <w:hideMark/>
          </w:tcPr>
          <w:p w14:paraId="27A167CE" w14:textId="1F9C76A4" w:rsidR="006E4C69" w:rsidRPr="00563C87" w:rsidRDefault="00A8208D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986307</w:t>
            </w:r>
            <w:r w:rsidR="00EF3316" w:rsidRPr="00563C87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A24314" w:rsidRPr="00563C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47242</w:t>
            </w:r>
            <w:r w:rsidR="00A24314" w:rsidRPr="00563C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017" w:type="dxa"/>
            <w:noWrap/>
            <w:vAlign w:val="bottom"/>
            <w:hideMark/>
          </w:tcPr>
          <w:p w14:paraId="7618052D" w14:textId="24035A9D" w:rsidR="006E4C69" w:rsidRPr="00563C87" w:rsidRDefault="00A8208D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8208D">
              <w:rPr>
                <w:rFonts w:ascii="Arial" w:hAnsi="Arial" w:cs="Arial"/>
                <w:sz w:val="14"/>
                <w:szCs w:val="14"/>
                <w:lang w:val="en-GB"/>
              </w:rPr>
              <w:t xml:space="preserve">583525 </w:t>
            </w:r>
            <w:r w:rsidR="009C10BB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Pr="00A8208D">
              <w:rPr>
                <w:rFonts w:ascii="Arial" w:hAnsi="Arial" w:cs="Arial"/>
                <w:sz w:val="14"/>
                <w:szCs w:val="14"/>
                <w:lang w:val="en-GB"/>
              </w:rPr>
              <w:t>28580</w:t>
            </w:r>
            <w:r w:rsidR="009C10BB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127" w:type="dxa"/>
            <w:vAlign w:val="bottom"/>
          </w:tcPr>
          <w:p w14:paraId="57269338" w14:textId="6E7D2A80" w:rsidR="006E4C69" w:rsidRPr="00563C87" w:rsidRDefault="00A8208D" w:rsidP="00901FC5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63C87">
              <w:rPr>
                <w:rFonts w:ascii="Arial" w:hAnsi="Arial" w:cs="Arial"/>
                <w:sz w:val="14"/>
                <w:szCs w:val="14"/>
                <w:lang w:val="en-GB"/>
              </w:rPr>
              <w:t>340101 (16905)</w:t>
            </w:r>
          </w:p>
        </w:tc>
      </w:tr>
      <w:tr w:rsidR="00F46D6C" w:rsidRPr="0012340E" w14:paraId="1B142AEA" w14:textId="77777777" w:rsidTr="00560B5F">
        <w:trPr>
          <w:trHeight w:val="260"/>
        </w:trPr>
        <w:tc>
          <w:tcPr>
            <w:tcW w:w="2269" w:type="dxa"/>
            <w:noWrap/>
            <w:vAlign w:val="bottom"/>
          </w:tcPr>
          <w:p w14:paraId="5EA9F27C" w14:textId="293E204B" w:rsidR="00F46D6C" w:rsidRPr="00F666B5" w:rsidRDefault="00F46D6C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otal unique</w:t>
            </w:r>
            <w:r w:rsidR="0088682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235" w:type="dxa"/>
            <w:noWrap/>
            <w:vAlign w:val="bottom"/>
          </w:tcPr>
          <w:p w14:paraId="38C86E9E" w14:textId="59D271E9" w:rsidR="00F46D6C" w:rsidRPr="00F46D6C" w:rsidRDefault="00A8208D" w:rsidP="00901FC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208D">
              <w:rPr>
                <w:rFonts w:ascii="Arial" w:hAnsi="Arial" w:cs="Arial"/>
                <w:sz w:val="14"/>
                <w:szCs w:val="14"/>
              </w:rPr>
              <w:t>72436</w:t>
            </w:r>
            <w:r w:rsidR="00EF3316" w:rsidRPr="00EF331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24314">
              <w:rPr>
                <w:rFonts w:ascii="Arial" w:hAnsi="Arial" w:cs="Arial"/>
                <w:sz w:val="14"/>
                <w:szCs w:val="14"/>
              </w:rPr>
              <w:t>(</w:t>
            </w:r>
            <w:r w:rsidRPr="00A8208D">
              <w:rPr>
                <w:rFonts w:ascii="Arial" w:hAnsi="Arial" w:cs="Arial"/>
                <w:sz w:val="14"/>
                <w:szCs w:val="14"/>
              </w:rPr>
              <w:t>3522</w:t>
            </w:r>
            <w:r w:rsidR="00A2431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17" w:type="dxa"/>
            <w:noWrap/>
            <w:vAlign w:val="bottom"/>
          </w:tcPr>
          <w:p w14:paraId="7C4868A1" w14:textId="7EFDD10C" w:rsidR="00F46D6C" w:rsidRPr="00F666B5" w:rsidRDefault="00A8208D" w:rsidP="00901FC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208D">
              <w:rPr>
                <w:rFonts w:ascii="Arial" w:hAnsi="Arial" w:cs="Arial"/>
                <w:sz w:val="14"/>
                <w:szCs w:val="14"/>
              </w:rPr>
              <w:t>42938</w:t>
            </w:r>
            <w:r w:rsidR="009C10BB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8208D">
              <w:rPr>
                <w:rFonts w:ascii="Arial" w:hAnsi="Arial" w:cs="Arial"/>
                <w:sz w:val="14"/>
                <w:szCs w:val="14"/>
              </w:rPr>
              <w:t>2079</w:t>
            </w:r>
            <w:r w:rsidR="009C10BB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127" w:type="dxa"/>
            <w:vAlign w:val="bottom"/>
          </w:tcPr>
          <w:p w14:paraId="00E2E267" w14:textId="5152B18C" w:rsidR="00F46D6C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6353</w:t>
            </w:r>
            <w:r w:rsidR="00901FC5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</w:t>
            </w:r>
            <w:r w:rsidR="00F85E04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273</w:t>
            </w:r>
            <w:r w:rsidR="00901FC5"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</w:tr>
      <w:tr w:rsidR="006E4C69" w:rsidRPr="0012340E" w14:paraId="7AE7D4CC" w14:textId="7DEAC1A7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45CB7353" w14:textId="77777777" w:rsidR="006E4C69" w:rsidRPr="00F666B5" w:rsidRDefault="006E4C69" w:rsidP="00F14B8E">
            <w:pPr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R</w:t>
            </w:r>
            <w:r w:rsidRPr="00F666B5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bscript"/>
                <w:lang w:eastAsia="en-GB"/>
              </w:rPr>
              <w:t>work</w:t>
            </w:r>
            <w:r w:rsidRPr="00F666B5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29140CA6" w14:textId="359B196A" w:rsidR="006E4C69" w:rsidRPr="00276A87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hAnsi="Arial" w:cs="Arial"/>
                <w:sz w:val="14"/>
                <w:szCs w:val="14"/>
                <w:lang w:val="en-GB"/>
              </w:rPr>
              <w:t>0.2339 (0.2944)</w:t>
            </w:r>
          </w:p>
        </w:tc>
        <w:tc>
          <w:tcPr>
            <w:tcW w:w="2017" w:type="dxa"/>
            <w:noWrap/>
            <w:vAlign w:val="bottom"/>
            <w:hideMark/>
          </w:tcPr>
          <w:p w14:paraId="0135F973" w14:textId="6B97B501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hAnsi="Arial" w:cs="Arial"/>
                <w:sz w:val="14"/>
                <w:szCs w:val="14"/>
                <w:lang w:val="en-GB"/>
              </w:rPr>
              <w:t>0.1859 (0.2544)</w:t>
            </w:r>
          </w:p>
        </w:tc>
        <w:tc>
          <w:tcPr>
            <w:tcW w:w="2127" w:type="dxa"/>
            <w:vAlign w:val="bottom"/>
          </w:tcPr>
          <w:p w14:paraId="32141C9A" w14:textId="44E22A8E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843 (0.2626)</w:t>
            </w:r>
          </w:p>
        </w:tc>
      </w:tr>
      <w:tr w:rsidR="006E4C69" w:rsidRPr="0012340E" w14:paraId="15A54F6A" w14:textId="489A203A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2ADBA02B" w14:textId="77777777" w:rsidR="006E4C69" w:rsidRPr="00F666B5" w:rsidRDefault="006E4C69" w:rsidP="00F14B8E">
            <w:pPr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R</w:t>
            </w:r>
            <w:r w:rsidRPr="00F666B5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bscript"/>
                <w:lang w:eastAsia="en-GB"/>
              </w:rPr>
              <w:t>free</w:t>
            </w:r>
            <w:r w:rsidRPr="00F666B5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469C4BD7" w14:textId="7359122B" w:rsidR="006E4C69" w:rsidRPr="00276A87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hAnsi="Arial" w:cs="Arial"/>
                <w:sz w:val="14"/>
                <w:szCs w:val="14"/>
                <w:lang w:val="en-GB"/>
              </w:rPr>
              <w:t>0.2637 (0.3286)</w:t>
            </w:r>
          </w:p>
        </w:tc>
        <w:tc>
          <w:tcPr>
            <w:tcW w:w="2017" w:type="dxa"/>
            <w:noWrap/>
            <w:vAlign w:val="bottom"/>
            <w:hideMark/>
          </w:tcPr>
          <w:p w14:paraId="7516561D" w14:textId="5242E354" w:rsidR="006E4C69" w:rsidRPr="00A24C28" w:rsidRDefault="00A8208D" w:rsidP="00A24C28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8208D">
              <w:rPr>
                <w:rFonts w:ascii="Arial" w:hAnsi="Arial" w:cs="Arial"/>
                <w:sz w:val="14"/>
                <w:szCs w:val="14"/>
                <w:lang w:val="en-GB"/>
              </w:rPr>
              <w:t>0.2287 (0.3188)</w:t>
            </w:r>
          </w:p>
        </w:tc>
        <w:tc>
          <w:tcPr>
            <w:tcW w:w="2127" w:type="dxa"/>
            <w:vAlign w:val="bottom"/>
          </w:tcPr>
          <w:p w14:paraId="5BD33A91" w14:textId="6D3761A1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041 (0.2882)</w:t>
            </w:r>
          </w:p>
        </w:tc>
      </w:tr>
      <w:tr w:rsidR="006E4C69" w:rsidRPr="0012340E" w14:paraId="2072AD87" w14:textId="517AC349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01E45E44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mber of non-hydrogen atoms</w:t>
            </w:r>
          </w:p>
        </w:tc>
        <w:tc>
          <w:tcPr>
            <w:tcW w:w="2235" w:type="dxa"/>
            <w:noWrap/>
            <w:vAlign w:val="bottom"/>
            <w:hideMark/>
          </w:tcPr>
          <w:p w14:paraId="3101187E" w14:textId="667B46B4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hAnsi="Arial" w:cs="Arial"/>
                <w:sz w:val="14"/>
                <w:szCs w:val="14"/>
              </w:rPr>
              <w:t>3397</w:t>
            </w:r>
          </w:p>
        </w:tc>
        <w:tc>
          <w:tcPr>
            <w:tcW w:w="2017" w:type="dxa"/>
            <w:noWrap/>
            <w:vAlign w:val="bottom"/>
            <w:hideMark/>
          </w:tcPr>
          <w:p w14:paraId="12155FB0" w14:textId="0BD66C69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hAnsi="Arial" w:cs="Arial"/>
                <w:sz w:val="14"/>
                <w:szCs w:val="14"/>
              </w:rPr>
              <w:t>3497</w:t>
            </w:r>
          </w:p>
        </w:tc>
        <w:tc>
          <w:tcPr>
            <w:tcW w:w="2127" w:type="dxa"/>
            <w:vAlign w:val="bottom"/>
          </w:tcPr>
          <w:p w14:paraId="6DA2B5F6" w14:textId="351CE12C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526</w:t>
            </w:r>
          </w:p>
        </w:tc>
      </w:tr>
      <w:tr w:rsidR="006E4C69" w:rsidRPr="0012340E" w14:paraId="0378DE29" w14:textId="162B9488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6A77CC29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   macromolecules</w:t>
            </w:r>
          </w:p>
        </w:tc>
        <w:tc>
          <w:tcPr>
            <w:tcW w:w="2235" w:type="dxa"/>
            <w:noWrap/>
            <w:vAlign w:val="bottom"/>
            <w:hideMark/>
          </w:tcPr>
          <w:p w14:paraId="10E042F9" w14:textId="2F122B11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183</w:t>
            </w:r>
          </w:p>
        </w:tc>
        <w:tc>
          <w:tcPr>
            <w:tcW w:w="2017" w:type="dxa"/>
            <w:noWrap/>
            <w:vAlign w:val="bottom"/>
            <w:hideMark/>
          </w:tcPr>
          <w:p w14:paraId="06760A86" w14:textId="4B87FCCA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hAnsi="Arial" w:cs="Arial"/>
                <w:sz w:val="14"/>
                <w:szCs w:val="14"/>
              </w:rPr>
              <w:t xml:space="preserve">3186    </w:t>
            </w:r>
          </w:p>
        </w:tc>
        <w:tc>
          <w:tcPr>
            <w:tcW w:w="2127" w:type="dxa"/>
            <w:vAlign w:val="bottom"/>
          </w:tcPr>
          <w:p w14:paraId="20EDEA1E" w14:textId="14D6D7A9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173</w:t>
            </w:r>
          </w:p>
        </w:tc>
      </w:tr>
      <w:tr w:rsidR="006E4C69" w:rsidRPr="0012340E" w14:paraId="52651576" w14:textId="623B4A07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4EEF8B68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   ligands</w:t>
            </w:r>
          </w:p>
        </w:tc>
        <w:tc>
          <w:tcPr>
            <w:tcW w:w="2235" w:type="dxa"/>
            <w:noWrap/>
            <w:vAlign w:val="bottom"/>
            <w:hideMark/>
          </w:tcPr>
          <w:p w14:paraId="56C3FDAE" w14:textId="1C884DA0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2017" w:type="dxa"/>
            <w:noWrap/>
            <w:vAlign w:val="bottom"/>
            <w:hideMark/>
          </w:tcPr>
          <w:p w14:paraId="37E7E171" w14:textId="26C854BE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2127" w:type="dxa"/>
            <w:vAlign w:val="bottom"/>
          </w:tcPr>
          <w:p w14:paraId="1793D32D" w14:textId="20D4FF35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3</w:t>
            </w:r>
          </w:p>
        </w:tc>
      </w:tr>
      <w:tr w:rsidR="006E4C69" w:rsidRPr="0012340E" w14:paraId="27D72B87" w14:textId="1D1916A7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0AF530AE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   solvent</w:t>
            </w:r>
          </w:p>
        </w:tc>
        <w:tc>
          <w:tcPr>
            <w:tcW w:w="2235" w:type="dxa"/>
            <w:noWrap/>
            <w:vAlign w:val="bottom"/>
            <w:hideMark/>
          </w:tcPr>
          <w:p w14:paraId="7B592A65" w14:textId="70675925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00</w:t>
            </w:r>
          </w:p>
        </w:tc>
        <w:tc>
          <w:tcPr>
            <w:tcW w:w="2017" w:type="dxa"/>
            <w:noWrap/>
            <w:vAlign w:val="bottom"/>
            <w:hideMark/>
          </w:tcPr>
          <w:p w14:paraId="26BC64D2" w14:textId="6D024EA5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50</w:t>
            </w:r>
          </w:p>
        </w:tc>
        <w:tc>
          <w:tcPr>
            <w:tcW w:w="2127" w:type="dxa"/>
            <w:vAlign w:val="bottom"/>
          </w:tcPr>
          <w:p w14:paraId="6686CC13" w14:textId="18EFCB04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50</w:t>
            </w:r>
          </w:p>
        </w:tc>
      </w:tr>
      <w:tr w:rsidR="006E4C69" w:rsidRPr="0012340E" w14:paraId="7520F293" w14:textId="5C4FD2B6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04AD9FA8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   Protein residues</w:t>
            </w:r>
          </w:p>
        </w:tc>
        <w:tc>
          <w:tcPr>
            <w:tcW w:w="2235" w:type="dxa"/>
            <w:noWrap/>
            <w:vAlign w:val="bottom"/>
            <w:hideMark/>
          </w:tcPr>
          <w:p w14:paraId="13D299B2" w14:textId="034235E8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82</w:t>
            </w:r>
          </w:p>
        </w:tc>
        <w:tc>
          <w:tcPr>
            <w:tcW w:w="2017" w:type="dxa"/>
            <w:noWrap/>
            <w:vAlign w:val="bottom"/>
            <w:hideMark/>
          </w:tcPr>
          <w:p w14:paraId="115EF4D8" w14:textId="7439CB76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hAnsi="Arial" w:cs="Arial"/>
                <w:sz w:val="14"/>
                <w:szCs w:val="14"/>
              </w:rPr>
              <w:t xml:space="preserve">383   </w:t>
            </w:r>
          </w:p>
        </w:tc>
        <w:tc>
          <w:tcPr>
            <w:tcW w:w="2127" w:type="dxa"/>
            <w:vAlign w:val="bottom"/>
          </w:tcPr>
          <w:p w14:paraId="7D5379D6" w14:textId="707163F3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383   </w:t>
            </w:r>
          </w:p>
        </w:tc>
      </w:tr>
      <w:tr w:rsidR="006E4C69" w:rsidRPr="0012340E" w14:paraId="35F7EFDC" w14:textId="06761243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0C06E47F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MS deviations (bonds)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7F78A6B0" w14:textId="1AA387F7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2017" w:type="dxa"/>
            <w:noWrap/>
            <w:vAlign w:val="bottom"/>
            <w:hideMark/>
          </w:tcPr>
          <w:p w14:paraId="529FA3E0" w14:textId="30924FDA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hAnsi="Arial" w:cs="Arial"/>
                <w:sz w:val="14"/>
                <w:szCs w:val="14"/>
              </w:rPr>
              <w:t xml:space="preserve">0.007    </w:t>
            </w:r>
          </w:p>
        </w:tc>
        <w:tc>
          <w:tcPr>
            <w:tcW w:w="2127" w:type="dxa"/>
            <w:vAlign w:val="bottom"/>
          </w:tcPr>
          <w:p w14:paraId="7AA7500E" w14:textId="702B844A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5</w:t>
            </w:r>
          </w:p>
        </w:tc>
      </w:tr>
      <w:tr w:rsidR="006E4C69" w:rsidRPr="0012340E" w14:paraId="088C885B" w14:textId="7FB7205E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03B9AA4F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MS deviations (angles)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04C754F2" w14:textId="4ABE55CE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2017" w:type="dxa"/>
            <w:noWrap/>
            <w:vAlign w:val="bottom"/>
            <w:hideMark/>
          </w:tcPr>
          <w:p w14:paraId="6E127CE3" w14:textId="4B2E0656" w:rsidR="006E4C69" w:rsidRPr="00F666B5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en-GB"/>
              </w:rPr>
            </w:pPr>
            <w:r w:rsidRPr="00A8208D">
              <w:rPr>
                <w:rFonts w:ascii="Arial" w:eastAsia="Times New Roman" w:hAnsi="Arial" w:cs="Arial"/>
                <w:sz w:val="14"/>
                <w:szCs w:val="14"/>
                <w:lang w:val="fr-CH" w:eastAsia="en-GB"/>
              </w:rPr>
              <w:t xml:space="preserve">0.87         </w:t>
            </w:r>
          </w:p>
        </w:tc>
        <w:tc>
          <w:tcPr>
            <w:tcW w:w="2127" w:type="dxa"/>
            <w:vAlign w:val="bottom"/>
          </w:tcPr>
          <w:p w14:paraId="2F61BCF2" w14:textId="260B95C7" w:rsidR="006E4C69" w:rsidRPr="0012340E" w:rsidRDefault="00A8208D" w:rsidP="00901FC5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79</w:t>
            </w:r>
          </w:p>
        </w:tc>
      </w:tr>
      <w:tr w:rsidR="00560B5F" w:rsidRPr="0012340E" w14:paraId="398E30E2" w14:textId="539A610F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1257C85A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amachandran favored (%)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4CADEE80" w14:textId="0249DFB3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8.67</w:t>
            </w:r>
          </w:p>
        </w:tc>
        <w:tc>
          <w:tcPr>
            <w:tcW w:w="2017" w:type="dxa"/>
            <w:noWrap/>
            <w:vAlign w:val="bottom"/>
            <w:hideMark/>
          </w:tcPr>
          <w:p w14:paraId="47A37B1E" w14:textId="0C7EB17D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8.94</w:t>
            </w:r>
          </w:p>
        </w:tc>
        <w:tc>
          <w:tcPr>
            <w:tcW w:w="2127" w:type="dxa"/>
            <w:vAlign w:val="bottom"/>
          </w:tcPr>
          <w:p w14:paraId="648A71C9" w14:textId="0A1EC218" w:rsidR="00560B5F" w:rsidRPr="0012340E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8.94</w:t>
            </w:r>
          </w:p>
        </w:tc>
      </w:tr>
      <w:tr w:rsidR="00560B5F" w:rsidRPr="0012340E" w14:paraId="2D3457DA" w14:textId="2E3C1718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1EF63295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amachandran allowed (%)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65FF47DB" w14:textId="3FF605DB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2017" w:type="dxa"/>
            <w:noWrap/>
            <w:vAlign w:val="bottom"/>
            <w:hideMark/>
          </w:tcPr>
          <w:p w14:paraId="0D749293" w14:textId="54EABE01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2127" w:type="dxa"/>
            <w:vAlign w:val="bottom"/>
          </w:tcPr>
          <w:p w14:paraId="524EBCD9" w14:textId="1B3FF519" w:rsidR="00560B5F" w:rsidRPr="0012340E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6</w:t>
            </w:r>
          </w:p>
        </w:tc>
      </w:tr>
      <w:tr w:rsidR="00560B5F" w:rsidRPr="0012340E" w14:paraId="2D0D58DD" w14:textId="31AFB576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4C1B07D5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amachandran outliers (%)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440854B7" w14:textId="4A05FC46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017" w:type="dxa"/>
            <w:noWrap/>
            <w:vAlign w:val="bottom"/>
            <w:hideMark/>
          </w:tcPr>
          <w:p w14:paraId="0EA6BE42" w14:textId="797F459C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127" w:type="dxa"/>
            <w:vAlign w:val="bottom"/>
          </w:tcPr>
          <w:p w14:paraId="3CD14789" w14:textId="352CDCFC" w:rsidR="00560B5F" w:rsidRPr="0012340E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</w:tr>
      <w:tr w:rsidR="00560B5F" w:rsidRPr="0012340E" w14:paraId="78BF274A" w14:textId="43B21A2D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7416CE8E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otatmer outliers (%)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29FF073D" w14:textId="7E413CDF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2017" w:type="dxa"/>
            <w:noWrap/>
            <w:vAlign w:val="bottom"/>
            <w:hideMark/>
          </w:tcPr>
          <w:p w14:paraId="37C56722" w14:textId="6DAB66E6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2127" w:type="dxa"/>
            <w:vAlign w:val="bottom"/>
          </w:tcPr>
          <w:p w14:paraId="22A30E29" w14:textId="46385D8E" w:rsidR="00560B5F" w:rsidRPr="0012340E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60</w:t>
            </w:r>
          </w:p>
        </w:tc>
      </w:tr>
      <w:tr w:rsidR="00560B5F" w:rsidRPr="0012340E" w14:paraId="5ABE1929" w14:textId="6462FE41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58534CF3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lashscore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0EBBE4EA" w14:textId="29280B36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2017" w:type="dxa"/>
            <w:noWrap/>
            <w:vAlign w:val="bottom"/>
            <w:hideMark/>
          </w:tcPr>
          <w:p w14:paraId="5949A84B" w14:textId="20C5248F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02</w:t>
            </w:r>
          </w:p>
        </w:tc>
        <w:tc>
          <w:tcPr>
            <w:tcW w:w="2127" w:type="dxa"/>
            <w:vAlign w:val="bottom"/>
          </w:tcPr>
          <w:p w14:paraId="44C0E8C4" w14:textId="2EF67AE9" w:rsidR="00560B5F" w:rsidRPr="0012340E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36</w:t>
            </w:r>
          </w:p>
        </w:tc>
      </w:tr>
      <w:tr w:rsidR="00560B5F" w:rsidRPr="0012340E" w14:paraId="5AF37A5A" w14:textId="37AE8949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49D830CE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verage B-factor</w:t>
            </w:r>
            <w:r w:rsidRPr="00F666B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#</w:t>
            </w:r>
          </w:p>
        </w:tc>
        <w:tc>
          <w:tcPr>
            <w:tcW w:w="2235" w:type="dxa"/>
            <w:noWrap/>
            <w:vAlign w:val="bottom"/>
            <w:hideMark/>
          </w:tcPr>
          <w:p w14:paraId="05D532CB" w14:textId="6BC29769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.74</w:t>
            </w:r>
          </w:p>
        </w:tc>
        <w:tc>
          <w:tcPr>
            <w:tcW w:w="2017" w:type="dxa"/>
            <w:noWrap/>
            <w:vAlign w:val="bottom"/>
            <w:hideMark/>
          </w:tcPr>
          <w:p w14:paraId="5F0A550F" w14:textId="2745BC9D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.43</w:t>
            </w:r>
          </w:p>
        </w:tc>
        <w:tc>
          <w:tcPr>
            <w:tcW w:w="2127" w:type="dxa"/>
            <w:vAlign w:val="bottom"/>
          </w:tcPr>
          <w:p w14:paraId="3DD58671" w14:textId="7209CC5D" w:rsidR="00560B5F" w:rsidRPr="0012340E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9.19</w:t>
            </w:r>
          </w:p>
        </w:tc>
      </w:tr>
      <w:tr w:rsidR="00560B5F" w:rsidRPr="0012340E" w14:paraId="638D7FEE" w14:textId="43937D7C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49A9B1C0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   macromolecules</w:t>
            </w:r>
          </w:p>
        </w:tc>
        <w:tc>
          <w:tcPr>
            <w:tcW w:w="2235" w:type="dxa"/>
            <w:noWrap/>
            <w:vAlign w:val="bottom"/>
            <w:hideMark/>
          </w:tcPr>
          <w:p w14:paraId="0E14F18A" w14:textId="6D105716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.43</w:t>
            </w:r>
          </w:p>
        </w:tc>
        <w:tc>
          <w:tcPr>
            <w:tcW w:w="2017" w:type="dxa"/>
            <w:noWrap/>
            <w:vAlign w:val="bottom"/>
            <w:hideMark/>
          </w:tcPr>
          <w:p w14:paraId="5482E5FE" w14:textId="76DB74F5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.74</w:t>
            </w:r>
          </w:p>
        </w:tc>
        <w:tc>
          <w:tcPr>
            <w:tcW w:w="2127" w:type="dxa"/>
            <w:vAlign w:val="bottom"/>
          </w:tcPr>
          <w:p w14:paraId="0C41CF1F" w14:textId="4190A2CB" w:rsidR="00560B5F" w:rsidRPr="0012340E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8.10</w:t>
            </w:r>
          </w:p>
        </w:tc>
      </w:tr>
      <w:tr w:rsidR="00560B5F" w:rsidRPr="0012340E" w14:paraId="4245360C" w14:textId="53B3A044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4671BD54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   ligands</w:t>
            </w:r>
          </w:p>
        </w:tc>
        <w:tc>
          <w:tcPr>
            <w:tcW w:w="2235" w:type="dxa"/>
            <w:noWrap/>
            <w:vAlign w:val="bottom"/>
            <w:hideMark/>
          </w:tcPr>
          <w:p w14:paraId="147920A0" w14:textId="08AC935D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3.37</w:t>
            </w:r>
          </w:p>
        </w:tc>
        <w:tc>
          <w:tcPr>
            <w:tcW w:w="2017" w:type="dxa"/>
            <w:noWrap/>
            <w:vAlign w:val="bottom"/>
            <w:hideMark/>
          </w:tcPr>
          <w:p w14:paraId="05E55D31" w14:textId="4C5E6520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8.97</w:t>
            </w:r>
          </w:p>
        </w:tc>
        <w:tc>
          <w:tcPr>
            <w:tcW w:w="2127" w:type="dxa"/>
            <w:vAlign w:val="bottom"/>
          </w:tcPr>
          <w:p w14:paraId="2D183FE6" w14:textId="101B8BC3" w:rsidR="00560B5F" w:rsidRPr="0012340E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2340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8.29</w:t>
            </w:r>
          </w:p>
        </w:tc>
      </w:tr>
      <w:tr w:rsidR="00560B5F" w:rsidRPr="00F14B8E" w14:paraId="7AB4FAEE" w14:textId="16582350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743739C8" w14:textId="77777777" w:rsidR="00560B5F" w:rsidRPr="00F666B5" w:rsidRDefault="00560B5F" w:rsidP="00560B5F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   solvent</w:t>
            </w:r>
          </w:p>
        </w:tc>
        <w:tc>
          <w:tcPr>
            <w:tcW w:w="2235" w:type="dxa"/>
            <w:noWrap/>
            <w:vAlign w:val="bottom"/>
            <w:hideMark/>
          </w:tcPr>
          <w:p w14:paraId="05B09C2E" w14:textId="60C6492D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9.43</w:t>
            </w:r>
          </w:p>
        </w:tc>
        <w:tc>
          <w:tcPr>
            <w:tcW w:w="2017" w:type="dxa"/>
            <w:noWrap/>
            <w:vAlign w:val="bottom"/>
            <w:hideMark/>
          </w:tcPr>
          <w:p w14:paraId="63644130" w14:textId="33338B22" w:rsidR="00560B5F" w:rsidRPr="00F666B5" w:rsidRDefault="00560B5F" w:rsidP="00560B5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.20</w:t>
            </w:r>
          </w:p>
        </w:tc>
        <w:tc>
          <w:tcPr>
            <w:tcW w:w="2127" w:type="dxa"/>
            <w:vAlign w:val="bottom"/>
          </w:tcPr>
          <w:p w14:paraId="4E4F75D9" w14:textId="0E49313F" w:rsidR="00560B5F" w:rsidRPr="00F666B5" w:rsidRDefault="00560B5F" w:rsidP="00560B5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.20</w:t>
            </w:r>
          </w:p>
        </w:tc>
      </w:tr>
      <w:tr w:rsidR="0095616C" w:rsidRPr="00F14B8E" w14:paraId="5F7A5B51" w14:textId="77777777" w:rsidTr="00560B5F">
        <w:trPr>
          <w:trHeight w:val="260"/>
        </w:trPr>
        <w:tc>
          <w:tcPr>
            <w:tcW w:w="2269" w:type="dxa"/>
            <w:noWrap/>
            <w:vAlign w:val="bottom"/>
          </w:tcPr>
          <w:p w14:paraId="391791A1" w14:textId="4B968C22" w:rsidR="0095616C" w:rsidRPr="00276A87" w:rsidRDefault="0095616C" w:rsidP="00F14B8E">
            <w:pPr>
              <w:rPr>
                <w:rFonts w:ascii="Arial" w:eastAsia="Times New Roman" w:hAnsi="Arial" w:cs="Arial"/>
                <w:sz w:val="14"/>
                <w:szCs w:val="14"/>
                <w:lang w:val="en-CA"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olprobity Score</w:t>
            </w:r>
          </w:p>
        </w:tc>
        <w:tc>
          <w:tcPr>
            <w:tcW w:w="2235" w:type="dxa"/>
            <w:noWrap/>
            <w:vAlign w:val="bottom"/>
          </w:tcPr>
          <w:p w14:paraId="583A93C5" w14:textId="4E82F939" w:rsidR="0095616C" w:rsidRPr="00276A87" w:rsidRDefault="00E3488A" w:rsidP="00901FC5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E348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2017" w:type="dxa"/>
            <w:noWrap/>
            <w:vAlign w:val="bottom"/>
          </w:tcPr>
          <w:p w14:paraId="5A43D4F1" w14:textId="422EE78E" w:rsidR="0095616C" w:rsidRPr="00276A87" w:rsidRDefault="00E3488A" w:rsidP="00901FC5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E348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1.47</w:t>
            </w:r>
          </w:p>
        </w:tc>
        <w:tc>
          <w:tcPr>
            <w:tcW w:w="2127" w:type="dxa"/>
            <w:vAlign w:val="bottom"/>
          </w:tcPr>
          <w:p w14:paraId="774CFC5C" w14:textId="25FFF4CB" w:rsidR="0095616C" w:rsidRPr="00276A87" w:rsidRDefault="00E3488A" w:rsidP="00901FC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3488A">
              <w:rPr>
                <w:rFonts w:ascii="Arial" w:hAnsi="Arial" w:cs="Arial"/>
                <w:b/>
                <w:bCs/>
                <w:sz w:val="14"/>
                <w:szCs w:val="14"/>
              </w:rPr>
              <w:t>1.20</w:t>
            </w:r>
          </w:p>
        </w:tc>
      </w:tr>
      <w:tr w:rsidR="006E4C69" w:rsidRPr="00F14B8E" w14:paraId="7FC1906A" w14:textId="5968F21A" w:rsidTr="00560B5F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0C0B886E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666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DB</w:t>
            </w:r>
          </w:p>
        </w:tc>
        <w:tc>
          <w:tcPr>
            <w:tcW w:w="2235" w:type="dxa"/>
            <w:noWrap/>
            <w:vAlign w:val="bottom"/>
            <w:hideMark/>
          </w:tcPr>
          <w:p w14:paraId="317DA320" w14:textId="5FD4D115" w:rsidR="006E4C69" w:rsidRPr="00F666B5" w:rsidRDefault="00D27862" w:rsidP="00901FC5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D27862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9SL0</w:t>
            </w:r>
          </w:p>
        </w:tc>
        <w:tc>
          <w:tcPr>
            <w:tcW w:w="2017" w:type="dxa"/>
            <w:noWrap/>
            <w:vAlign w:val="bottom"/>
            <w:hideMark/>
          </w:tcPr>
          <w:p w14:paraId="3BE7E12F" w14:textId="094866AF" w:rsidR="006E4C69" w:rsidRPr="00F666B5" w:rsidRDefault="00D27862" w:rsidP="00901FC5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en-GB"/>
              </w:rPr>
            </w:pPr>
            <w:r w:rsidRPr="00D27862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en-GB"/>
              </w:rPr>
              <w:t>9SKP</w:t>
            </w:r>
          </w:p>
        </w:tc>
        <w:tc>
          <w:tcPr>
            <w:tcW w:w="2127" w:type="dxa"/>
            <w:vAlign w:val="bottom"/>
          </w:tcPr>
          <w:p w14:paraId="2A1CBB58" w14:textId="12BC6807" w:rsidR="006E4C69" w:rsidRPr="00901FC5" w:rsidRDefault="00D27862" w:rsidP="00901FC5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D27862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en-GB"/>
              </w:rPr>
              <w:t>9SKO</w:t>
            </w:r>
          </w:p>
        </w:tc>
      </w:tr>
      <w:tr w:rsidR="006E4C69" w:rsidRPr="00F14B8E" w14:paraId="17A5DA9B" w14:textId="2B4BE807" w:rsidTr="00DE2163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3FCE3EB3" w14:textId="77777777" w:rsidR="006E4C69" w:rsidRPr="00F666B5" w:rsidRDefault="006E4C69" w:rsidP="00F14B8E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235" w:type="dxa"/>
            <w:noWrap/>
            <w:vAlign w:val="bottom"/>
            <w:hideMark/>
          </w:tcPr>
          <w:p w14:paraId="66482D2B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17" w:type="dxa"/>
            <w:noWrap/>
            <w:vAlign w:val="bottom"/>
          </w:tcPr>
          <w:p w14:paraId="79F9CA25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27" w:type="dxa"/>
          </w:tcPr>
          <w:p w14:paraId="1A110BD8" w14:textId="3C9E345B" w:rsidR="006E4C69" w:rsidRPr="00F666B5" w:rsidRDefault="006E4C69" w:rsidP="00DE216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6E4C69" w:rsidRPr="00F14B8E" w14:paraId="5101D38D" w14:textId="1B0012E5" w:rsidTr="00DE2163">
        <w:trPr>
          <w:trHeight w:val="260"/>
        </w:trPr>
        <w:tc>
          <w:tcPr>
            <w:tcW w:w="2269" w:type="dxa"/>
            <w:noWrap/>
            <w:vAlign w:val="bottom"/>
            <w:hideMark/>
          </w:tcPr>
          <w:p w14:paraId="50C017D7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235" w:type="dxa"/>
            <w:noWrap/>
            <w:vAlign w:val="bottom"/>
            <w:hideMark/>
          </w:tcPr>
          <w:p w14:paraId="745F8166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17" w:type="dxa"/>
            <w:noWrap/>
            <w:vAlign w:val="bottom"/>
          </w:tcPr>
          <w:p w14:paraId="0EF40E49" w14:textId="77777777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27" w:type="dxa"/>
          </w:tcPr>
          <w:p w14:paraId="6CE1A239" w14:textId="1C4B6D90" w:rsidR="006E4C69" w:rsidRPr="00F666B5" w:rsidRDefault="006E4C69" w:rsidP="00F14B8E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6E4C69" w:rsidRPr="00F14B8E" w14:paraId="46424795" w14:textId="2719460A" w:rsidTr="00560B5F">
        <w:trPr>
          <w:trHeight w:val="300"/>
        </w:trPr>
        <w:tc>
          <w:tcPr>
            <w:tcW w:w="6521" w:type="dxa"/>
            <w:gridSpan w:val="3"/>
            <w:noWrap/>
            <w:vAlign w:val="bottom"/>
            <w:hideMark/>
          </w:tcPr>
          <w:p w14:paraId="54995314" w14:textId="21641040" w:rsidR="006E4C69" w:rsidRPr="00886824" w:rsidRDefault="006E4C69" w:rsidP="00F14B8E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82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#</w:t>
            </w:r>
            <w:r w:rsidRPr="008868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s </w:t>
            </w:r>
            <w:r w:rsidR="009C10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ported</w:t>
            </w:r>
            <w:r w:rsidRPr="008868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y phenix.table_one and phenix.model_vs_data</w:t>
            </w:r>
          </w:p>
          <w:p w14:paraId="4B250D6A" w14:textId="11F8E7BC" w:rsidR="00886824" w:rsidRPr="00F14B8E" w:rsidRDefault="00886824" w:rsidP="00F14B8E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68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*a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ported</w:t>
            </w:r>
            <w:r w:rsidRPr="008868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y autoPROC</w:t>
            </w:r>
            <w:r w:rsidR="009C10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9C10BB" w:rsidRPr="008868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enix.table_one</w:t>
            </w:r>
          </w:p>
        </w:tc>
        <w:tc>
          <w:tcPr>
            <w:tcW w:w="2127" w:type="dxa"/>
          </w:tcPr>
          <w:p w14:paraId="0FA0C5AD" w14:textId="77777777" w:rsidR="006E4C69" w:rsidRPr="00F14B8E" w:rsidRDefault="006E4C69" w:rsidP="00F14B8E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</w:p>
        </w:tc>
      </w:tr>
    </w:tbl>
    <w:p w14:paraId="1F48E42F" w14:textId="77777777" w:rsidR="009B1B2C" w:rsidRPr="00F14B8E" w:rsidRDefault="009B1B2C"/>
    <w:sectPr w:rsidR="009B1B2C" w:rsidRPr="00F14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8E"/>
    <w:rsid w:val="00043C0D"/>
    <w:rsid w:val="00091E75"/>
    <w:rsid w:val="000A11D4"/>
    <w:rsid w:val="000C6A16"/>
    <w:rsid w:val="00104976"/>
    <w:rsid w:val="0012340E"/>
    <w:rsid w:val="0026561D"/>
    <w:rsid w:val="00276A87"/>
    <w:rsid w:val="003020B5"/>
    <w:rsid w:val="00311880"/>
    <w:rsid w:val="003A5113"/>
    <w:rsid w:val="00426F1A"/>
    <w:rsid w:val="00451799"/>
    <w:rsid w:val="00560B5F"/>
    <w:rsid w:val="00563C87"/>
    <w:rsid w:val="005B13A7"/>
    <w:rsid w:val="00616F76"/>
    <w:rsid w:val="006E4C69"/>
    <w:rsid w:val="007A0C27"/>
    <w:rsid w:val="00886824"/>
    <w:rsid w:val="00901FC5"/>
    <w:rsid w:val="0095616C"/>
    <w:rsid w:val="009B1B2C"/>
    <w:rsid w:val="009C10BB"/>
    <w:rsid w:val="00A24314"/>
    <w:rsid w:val="00A24C28"/>
    <w:rsid w:val="00A804CC"/>
    <w:rsid w:val="00A8208D"/>
    <w:rsid w:val="00B15701"/>
    <w:rsid w:val="00B80C4E"/>
    <w:rsid w:val="00C04DBC"/>
    <w:rsid w:val="00C56363"/>
    <w:rsid w:val="00C96F17"/>
    <w:rsid w:val="00CC6947"/>
    <w:rsid w:val="00D27862"/>
    <w:rsid w:val="00D75379"/>
    <w:rsid w:val="00DE2163"/>
    <w:rsid w:val="00E3488A"/>
    <w:rsid w:val="00E4105D"/>
    <w:rsid w:val="00EF3316"/>
    <w:rsid w:val="00F14B8E"/>
    <w:rsid w:val="00F15D15"/>
    <w:rsid w:val="00F1770B"/>
    <w:rsid w:val="00F46D6C"/>
    <w:rsid w:val="00F666B5"/>
    <w:rsid w:val="00F85E04"/>
    <w:rsid w:val="00FC51E7"/>
    <w:rsid w:val="00FD5B6F"/>
    <w:rsid w:val="00FD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EAEE2"/>
  <w15:chartTrackingRefBased/>
  <w15:docId w15:val="{D38961FE-B482-DF4B-BA04-8EC5526D5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5636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Kelvin</dc:creator>
  <cp:keywords/>
  <dc:description/>
  <cp:lastModifiedBy>Yan Liu</cp:lastModifiedBy>
  <cp:revision>7</cp:revision>
  <dcterms:created xsi:type="dcterms:W3CDTF">2025-09-05T11:22:00Z</dcterms:created>
  <dcterms:modified xsi:type="dcterms:W3CDTF">2025-11-16T21:10:00Z</dcterms:modified>
</cp:coreProperties>
</file>